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488" w:rsidRPr="00434488" w:rsidRDefault="00F72A1E" w:rsidP="0043448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Frequency</w:t>
      </w:r>
      <w:r w:rsidR="00434488" w:rsidRPr="00434488">
        <w:rPr>
          <w:rFonts w:ascii="Times New Roman" w:eastAsia="Calibri" w:hAnsi="Times New Roman" w:cs="Times New Roman"/>
          <w:b/>
          <w:sz w:val="24"/>
          <w:szCs w:val="24"/>
        </w:rPr>
        <w:t xml:space="preserve"> of continuum of car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among women in Rwanda as per the 2020 RDHS</w:t>
      </w:r>
      <w:bookmarkStart w:id="0" w:name="_GoBack"/>
      <w:bookmarkEnd w:id="0"/>
    </w:p>
    <w:p w:rsidR="00434488" w:rsidRPr="00434488" w:rsidRDefault="00434488" w:rsidP="00434488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34488" w:rsidRPr="00434488" w:rsidTr="00D4046B">
        <w:tc>
          <w:tcPr>
            <w:tcW w:w="3116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um of care  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</w:t>
            </w:r>
          </w:p>
        </w:tc>
      </w:tr>
      <w:tr w:rsidR="00434488" w:rsidRPr="00434488" w:rsidTr="00D4046B">
        <w:tc>
          <w:tcPr>
            <w:tcW w:w="3116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0 service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434488" w:rsidRPr="00434488" w:rsidTr="00D4046B">
        <w:tc>
          <w:tcPr>
            <w:tcW w:w="3116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1 service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434488" w:rsidRPr="00434488" w:rsidTr="00D4046B">
        <w:tc>
          <w:tcPr>
            <w:tcW w:w="3116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2 services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434488" w:rsidRPr="00434488" w:rsidTr="00D4046B">
        <w:tc>
          <w:tcPr>
            <w:tcW w:w="3116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3 services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2432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434488" w:rsidRPr="00434488" w:rsidTr="00D4046B">
        <w:tc>
          <w:tcPr>
            <w:tcW w:w="3116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4 services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2131</w:t>
            </w:r>
          </w:p>
        </w:tc>
        <w:tc>
          <w:tcPr>
            <w:tcW w:w="3117" w:type="dxa"/>
          </w:tcPr>
          <w:p w:rsidR="00434488" w:rsidRPr="00434488" w:rsidRDefault="00434488" w:rsidP="00D4046B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488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</w:tr>
    </w:tbl>
    <w:p w:rsidR="00E6234A" w:rsidRPr="00434488" w:rsidRDefault="00E6234A"/>
    <w:sectPr w:rsidR="00E6234A" w:rsidRPr="0043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488"/>
    <w:rsid w:val="00434488"/>
    <w:rsid w:val="00E6234A"/>
    <w:rsid w:val="00F7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D9F31"/>
  <w15:chartTrackingRefBased/>
  <w15:docId w15:val="{EDFAE0BB-CB1F-4069-A017-1323BF79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1-23T14:35:00Z</dcterms:created>
  <dcterms:modified xsi:type="dcterms:W3CDTF">2022-01-23T14:38:00Z</dcterms:modified>
</cp:coreProperties>
</file>